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F7F18" w14:textId="01A3CDAF" w:rsidR="004C4771" w:rsidRPr="007B28F4" w:rsidRDefault="00191A10" w:rsidP="006B03C4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7B28F4">
        <w:rPr>
          <w:rFonts w:ascii="Times New Roman" w:hAnsi="Times New Roman" w:cs="Times New Roman"/>
          <w:b/>
          <w:lang w:val="en-CA"/>
        </w:rPr>
        <w:t xml:space="preserve">Multimedia appendix </w:t>
      </w:r>
      <w:r w:rsidR="003349C9" w:rsidRPr="007B28F4">
        <w:rPr>
          <w:rFonts w:ascii="Times New Roman" w:hAnsi="Times New Roman" w:cs="Times New Roman"/>
          <w:b/>
          <w:lang w:val="en-CA"/>
        </w:rPr>
        <w:t>1</w:t>
      </w:r>
      <w:r w:rsidR="004C4771" w:rsidRPr="007B28F4">
        <w:rPr>
          <w:rFonts w:ascii="Times New Roman" w:hAnsi="Times New Roman" w:cs="Times New Roman"/>
          <w:b/>
          <w:lang w:val="en-CA"/>
        </w:rPr>
        <w:t>. Table overview of themes and sub-themes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696"/>
        <w:gridCol w:w="2977"/>
        <w:gridCol w:w="8505"/>
      </w:tblGrid>
      <w:tr w:rsidR="00DF12C7" w:rsidRPr="007B28F4" w14:paraId="1800E195" w14:textId="5A5E4A07" w:rsidTr="008114DA">
        <w:tc>
          <w:tcPr>
            <w:tcW w:w="1696" w:type="dxa"/>
            <w:shd w:val="clear" w:color="auto" w:fill="D9D9D9" w:themeFill="background1" w:themeFillShade="D9"/>
          </w:tcPr>
          <w:p w14:paraId="7CB5F98E" w14:textId="2F802B8E" w:rsidR="00DF12C7" w:rsidRPr="007B28F4" w:rsidRDefault="00DF12C7" w:rsidP="006B03C4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7B28F4">
              <w:rPr>
                <w:rFonts w:ascii="Times New Roman" w:hAnsi="Times New Roman" w:cs="Times New Roman"/>
                <w:b/>
                <w:lang w:val="en-CA"/>
              </w:rPr>
              <w:t>Theme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6C33BDAF" w14:textId="6313B6AF" w:rsidR="00DF12C7" w:rsidRPr="007B28F4" w:rsidRDefault="00DF12C7" w:rsidP="006B03C4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7B28F4">
              <w:rPr>
                <w:rFonts w:ascii="Times New Roman" w:hAnsi="Times New Roman" w:cs="Times New Roman"/>
                <w:b/>
                <w:lang w:val="en-CA"/>
              </w:rPr>
              <w:t xml:space="preserve">Sub-themes 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14:paraId="6E4AC828" w14:textId="66E39F5F" w:rsidR="00DF12C7" w:rsidRPr="007B28F4" w:rsidRDefault="00DF12C7" w:rsidP="006B03C4">
            <w:pPr>
              <w:spacing w:line="480" w:lineRule="auto"/>
              <w:rPr>
                <w:rFonts w:ascii="Times New Roman" w:hAnsi="Times New Roman" w:cs="Times New Roman"/>
                <w:b/>
                <w:lang w:val="en-CA"/>
              </w:rPr>
            </w:pPr>
            <w:r w:rsidRPr="00E85CFB">
              <w:rPr>
                <w:rFonts w:ascii="Times New Roman" w:hAnsi="Times New Roman" w:cs="Times New Roman"/>
                <w:b/>
                <w:lang w:val="en-CA"/>
              </w:rPr>
              <w:t>Ex</w:t>
            </w:r>
            <w:r w:rsidRPr="007B28F4">
              <w:rPr>
                <w:rFonts w:ascii="Times New Roman" w:hAnsi="Times New Roman" w:cs="Times New Roman"/>
                <w:b/>
                <w:lang w:val="en-CA"/>
              </w:rPr>
              <w:t>emplar quotes</w:t>
            </w:r>
          </w:p>
        </w:tc>
      </w:tr>
      <w:tr w:rsidR="00C603CD" w:rsidRPr="00C603CD" w14:paraId="0E30ED27" w14:textId="77777777" w:rsidTr="00902EA1">
        <w:tc>
          <w:tcPr>
            <w:tcW w:w="1696" w:type="dxa"/>
          </w:tcPr>
          <w:p w14:paraId="04B8E23D" w14:textId="69329580" w:rsidR="00C603CD" w:rsidRPr="007B28F4" w:rsidRDefault="00C603CD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28F4">
              <w:rPr>
                <w:rFonts w:ascii="Times New Roman" w:hAnsi="Times New Roman" w:cs="Times New Roman"/>
              </w:rPr>
              <w:t>Relevance of the simulation content and format</w:t>
            </w:r>
          </w:p>
        </w:tc>
        <w:tc>
          <w:tcPr>
            <w:tcW w:w="2977" w:type="dxa"/>
          </w:tcPr>
          <w:p w14:paraId="378E2E03" w14:textId="77777777" w:rsidR="00C603CD" w:rsidRPr="007B28F4" w:rsidRDefault="00C603CD" w:rsidP="00C603C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B28F4">
              <w:rPr>
                <w:rFonts w:ascii="Times New Roman" w:hAnsi="Times New Roman" w:cs="Times New Roman"/>
                <w:lang w:val="en-CA"/>
              </w:rPr>
              <w:t>Relatable content</w:t>
            </w:r>
          </w:p>
          <w:p w14:paraId="43CBF010" w14:textId="77777777" w:rsidR="00C603CD" w:rsidRPr="007B28F4" w:rsidRDefault="00C603CD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05" w:type="dxa"/>
          </w:tcPr>
          <w:p w14:paraId="42121E8A" w14:textId="77777777" w:rsidR="00A54A15" w:rsidRDefault="00C603CD" w:rsidP="00C60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B28F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05D2C">
              <w:rPr>
                <w:rFonts w:ascii="Times New Roman" w:hAnsi="Times New Roman" w:cs="Times New Roman"/>
                <w:color w:val="000000" w:themeColor="text1"/>
              </w:rPr>
              <w:t>“The video was extremely valuable…</w:t>
            </w:r>
            <w:r w:rsidRPr="00805D2C">
              <w:rPr>
                <w:rFonts w:ascii="Times New Roman" w:hAnsi="Times New Roman" w:cs="Times New Roman"/>
              </w:rPr>
              <w:t xml:space="preserve">I found the simulations to be very useful and </w:t>
            </w:r>
          </w:p>
          <w:p w14:paraId="52FA17C5" w14:textId="77777777" w:rsidR="00A54A15" w:rsidRDefault="00A54A15" w:rsidP="00C603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 xml:space="preserve">informative. They were incredibly impactful and made the information tangible” </w:t>
            </w:r>
          </w:p>
          <w:p w14:paraId="1F08D0B9" w14:textId="260D435F" w:rsidR="00C603CD" w:rsidRPr="007B28F4" w:rsidRDefault="00A54A15" w:rsidP="00C603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>(#2, Youth Facilitator).</w:t>
            </w:r>
          </w:p>
          <w:p w14:paraId="303C13E9" w14:textId="0BB7991D" w:rsidR="00C603CD" w:rsidRPr="00805D2C" w:rsidRDefault="00C603CD" w:rsidP="00C60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D2C">
              <w:rPr>
                <w:rFonts w:ascii="Times New Roman" w:hAnsi="Times New Roman" w:cs="Times New Roman"/>
              </w:rPr>
              <w:t>-“</w:t>
            </w:r>
            <w:r w:rsidR="00A54A15">
              <w:rPr>
                <w:rFonts w:ascii="Times New Roman" w:hAnsi="Times New Roman" w:cs="Times New Roman"/>
              </w:rPr>
              <w:t>T</w:t>
            </w:r>
            <w:r w:rsidRPr="00805D2C">
              <w:rPr>
                <w:rFonts w:ascii="Times New Roman" w:hAnsi="Times New Roman" w:cs="Times New Roman"/>
              </w:rPr>
              <w:t>he simulation was engaging” (#11, occupational therapist)</w:t>
            </w:r>
          </w:p>
          <w:p w14:paraId="167862F1" w14:textId="77777777" w:rsidR="00A54A15" w:rsidRDefault="00C603CD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D2C">
              <w:rPr>
                <w:rFonts w:ascii="Times New Roman" w:hAnsi="Times New Roman" w:cs="Times New Roman"/>
              </w:rPr>
              <w:t xml:space="preserve">-“Seeing where education is needed, especially in workplaces not particularly familiar </w:t>
            </w:r>
          </w:p>
          <w:p w14:paraId="0422A0F5" w14:textId="77777777" w:rsidR="00A54A15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 xml:space="preserve">with accommodations for those with disabilities…The tool was useful as it serves as </w:t>
            </w:r>
          </w:p>
          <w:p w14:paraId="421B6811" w14:textId="77777777" w:rsidR="00A54A15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 xml:space="preserve">great education of how clients are treated/ gives us a glimpse of how they may feel </w:t>
            </w:r>
          </w:p>
          <w:p w14:paraId="31EE599D" w14:textId="77777777" w:rsidR="00A54A15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 xml:space="preserve">and helps us work towards betterment in a holistic way.” (#1, Occupational Therapy </w:t>
            </w:r>
          </w:p>
          <w:p w14:paraId="01C56E9B" w14:textId="1274BF80" w:rsidR="00C603CD" w:rsidRPr="008114DA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603CD" w:rsidRPr="00805D2C">
              <w:rPr>
                <w:rFonts w:ascii="Times New Roman" w:hAnsi="Times New Roman" w:cs="Times New Roman"/>
              </w:rPr>
              <w:t>Assistant)</w:t>
            </w:r>
          </w:p>
        </w:tc>
      </w:tr>
      <w:tr w:rsidR="00DF12C7" w:rsidRPr="007B28F4" w14:paraId="76E38848" w14:textId="45ED89A9" w:rsidTr="008114DA">
        <w:tc>
          <w:tcPr>
            <w:tcW w:w="1696" w:type="dxa"/>
          </w:tcPr>
          <w:p w14:paraId="74DAC01B" w14:textId="041671BE" w:rsidR="00DF12C7" w:rsidRPr="007B28F4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7" w:type="dxa"/>
          </w:tcPr>
          <w:p w14:paraId="0708C7BE" w14:textId="45A45CA9" w:rsidR="00DF12C7" w:rsidRPr="007B28F4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7B28F4">
              <w:rPr>
                <w:rFonts w:ascii="Times New Roman" w:hAnsi="Times New Roman" w:cs="Times New Roman"/>
                <w:lang w:val="en-CA"/>
              </w:rPr>
              <w:t>Suggestions for improvement</w:t>
            </w:r>
          </w:p>
        </w:tc>
        <w:tc>
          <w:tcPr>
            <w:tcW w:w="8505" w:type="dxa"/>
          </w:tcPr>
          <w:p w14:paraId="250523F5" w14:textId="77777777" w:rsidR="00A54A15" w:rsidRDefault="00C603CD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B71D4" w:rsidRPr="008114DA">
              <w:rPr>
                <w:rFonts w:ascii="Times New Roman" w:hAnsi="Times New Roman" w:cs="Times New Roman"/>
              </w:rPr>
              <w:t xml:space="preserve">“I would have liked to have seen additional resources specific to employment best </w:t>
            </w:r>
          </w:p>
          <w:p w14:paraId="44C6FE39" w14:textId="15219766" w:rsidR="001255E3" w:rsidRPr="007B28F4" w:rsidRDefault="00A54A15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367BA" w:rsidRPr="003367BA">
              <w:rPr>
                <w:rFonts w:ascii="Times New Roman" w:hAnsi="Times New Roman" w:cs="Times New Roman"/>
              </w:rPr>
              <w:t>P</w:t>
            </w:r>
            <w:r w:rsidR="00BB71D4" w:rsidRPr="008114DA">
              <w:rPr>
                <w:rFonts w:ascii="Times New Roman" w:hAnsi="Times New Roman" w:cs="Times New Roman"/>
              </w:rPr>
              <w:t>ractices</w:t>
            </w:r>
            <w:r w:rsidR="003367BA">
              <w:rPr>
                <w:rFonts w:ascii="Times New Roman" w:hAnsi="Times New Roman" w:cs="Times New Roman"/>
              </w:rPr>
              <w:t>.</w:t>
            </w:r>
            <w:r w:rsidR="00BB71D4" w:rsidRPr="008114DA">
              <w:rPr>
                <w:rFonts w:ascii="Times New Roman" w:hAnsi="Times New Roman" w:cs="Times New Roman"/>
              </w:rPr>
              <w:t>” (#8, Occupational Therapist)</w:t>
            </w:r>
          </w:p>
        </w:tc>
      </w:tr>
      <w:tr w:rsidR="00AD0ABC" w:rsidRPr="00AD0ABC" w14:paraId="2408432C" w14:textId="77777777" w:rsidTr="00902EA1">
        <w:tc>
          <w:tcPr>
            <w:tcW w:w="1696" w:type="dxa"/>
          </w:tcPr>
          <w:p w14:paraId="2B4539C6" w14:textId="019968A1" w:rsidR="00AD0ABC" w:rsidRPr="00DA14F4" w:rsidRDefault="00AD0ABC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4F4">
              <w:rPr>
                <w:rFonts w:ascii="Times New Roman" w:hAnsi="Times New Roman" w:cs="Times New Roman"/>
              </w:rPr>
              <w:t xml:space="preserve">Perceived impact on </w:t>
            </w:r>
            <w:r w:rsidRPr="00DA14F4">
              <w:rPr>
                <w:rFonts w:ascii="Times New Roman" w:hAnsi="Times New Roman" w:cs="Times New Roman"/>
              </w:rPr>
              <w:lastRenderedPageBreak/>
              <w:t>clinical practice</w:t>
            </w:r>
          </w:p>
        </w:tc>
        <w:tc>
          <w:tcPr>
            <w:tcW w:w="2977" w:type="dxa"/>
          </w:tcPr>
          <w:p w14:paraId="19C62F62" w14:textId="77777777" w:rsidR="00AD0ABC" w:rsidRPr="00DA14F4" w:rsidRDefault="00AD0ABC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467C53E1" w14:textId="77777777" w:rsidR="00A54A15" w:rsidRDefault="00AD0ABC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05D2C">
              <w:rPr>
                <w:rFonts w:ascii="Times New Roman" w:hAnsi="Times New Roman" w:cs="Times New Roman"/>
                <w:color w:val="000000" w:themeColor="text1"/>
              </w:rPr>
              <w:t xml:space="preserve">-“The simulations provided the viewer with how to make improvements in their </w:t>
            </w:r>
          </w:p>
          <w:p w14:paraId="39C1FABE" w14:textId="77777777" w:rsidR="00A54A15" w:rsidRDefault="00A54A15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AD0ABC" w:rsidRPr="00805D2C">
              <w:rPr>
                <w:rFonts w:ascii="Times New Roman" w:hAnsi="Times New Roman" w:cs="Times New Roman"/>
                <w:color w:val="000000" w:themeColor="text1"/>
              </w:rPr>
              <w:t xml:space="preserve">approach, treatment, and interaction when dealing with persons living with </w:t>
            </w:r>
          </w:p>
          <w:p w14:paraId="63147CE5" w14:textId="6C4C6E7E" w:rsidR="00AD0ABC" w:rsidRPr="00AD0ABC" w:rsidRDefault="00A54A15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AD0ABC" w:rsidRPr="00805D2C">
              <w:rPr>
                <w:rFonts w:ascii="Times New Roman" w:hAnsi="Times New Roman" w:cs="Times New Roman"/>
                <w:color w:val="000000" w:themeColor="text1"/>
              </w:rPr>
              <w:t>disabilities and in terms of gender sensitivity</w:t>
            </w:r>
            <w:r w:rsidR="0033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D0ABC" w:rsidRPr="00805D2C">
              <w:rPr>
                <w:rFonts w:ascii="Times New Roman" w:hAnsi="Times New Roman" w:cs="Times New Roman"/>
                <w:color w:val="000000" w:themeColor="text1"/>
              </w:rPr>
              <w:t>” (#1, Occupational Therapy Assistant)</w:t>
            </w:r>
          </w:p>
        </w:tc>
      </w:tr>
      <w:tr w:rsidR="00DF12C7" w:rsidRPr="00DA14F4" w14:paraId="055C7333" w14:textId="2113A4C7" w:rsidTr="008114DA">
        <w:tc>
          <w:tcPr>
            <w:tcW w:w="1696" w:type="dxa"/>
          </w:tcPr>
          <w:p w14:paraId="54F1F5E1" w14:textId="2C5DD886" w:rsidR="00DF12C7" w:rsidRPr="00DA14F4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977" w:type="dxa"/>
          </w:tcPr>
          <w:p w14:paraId="76A6306F" w14:textId="25AE87ED" w:rsidR="00DF12C7" w:rsidRPr="00DA14F4" w:rsidRDefault="00DF12C7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4F4">
              <w:rPr>
                <w:rFonts w:ascii="Times New Roman" w:hAnsi="Times New Roman" w:cs="Times New Roman"/>
              </w:rPr>
              <w:t>Gender-sensitive language and communication</w:t>
            </w:r>
          </w:p>
          <w:p w14:paraId="31F0DC68" w14:textId="77777777" w:rsidR="00DF12C7" w:rsidRPr="00DA14F4" w:rsidRDefault="00DF12C7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2B4FF6B" w14:textId="77777777" w:rsidR="007B28F4" w:rsidRPr="00DA14F4" w:rsidRDefault="007B28F4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3071A55" w14:textId="77777777" w:rsidR="007B28F4" w:rsidRPr="00DA14F4" w:rsidRDefault="007B28F4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E0DFD2A" w14:textId="4C2ADF09" w:rsidR="007B28F4" w:rsidRPr="00DA14F4" w:rsidRDefault="007B28F4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3BB3D27" w14:textId="77777777" w:rsidR="00992432" w:rsidRPr="00DA14F4" w:rsidRDefault="00992432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2234B9A" w14:textId="77777777" w:rsidR="00992432" w:rsidRPr="00DA14F4" w:rsidRDefault="00992432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F14A95D" w14:textId="77777777" w:rsidR="00992432" w:rsidRPr="00DA14F4" w:rsidRDefault="00992432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1729F77" w14:textId="27484FBE" w:rsidR="00DF12C7" w:rsidRPr="00DA14F4" w:rsidRDefault="00DF12C7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5" w:type="dxa"/>
          </w:tcPr>
          <w:p w14:paraId="31CE5CB0" w14:textId="77777777" w:rsidR="00A54A15" w:rsidRDefault="006D0506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14D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114DA">
              <w:rPr>
                <w:rFonts w:ascii="Times New Roman" w:hAnsi="Times New Roman" w:cs="Times New Roman"/>
              </w:rPr>
              <w:t xml:space="preserve">“I learned a lot through observing the clinician in conversation with the client. It </w:t>
            </w:r>
          </w:p>
          <w:p w14:paraId="052C0BC1" w14:textId="77777777" w:rsidR="00A54A15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D0506" w:rsidRPr="008114DA">
              <w:rPr>
                <w:rFonts w:ascii="Times New Roman" w:hAnsi="Times New Roman" w:cs="Times New Roman"/>
              </w:rPr>
              <w:t xml:space="preserve">gave me a thorough understanding of the language to use when speaking with </w:t>
            </w:r>
          </w:p>
          <w:p w14:paraId="0C0274E1" w14:textId="3505BBF1" w:rsidR="006D0506" w:rsidRPr="00DA14F4" w:rsidRDefault="00A54A15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D0506" w:rsidRPr="008114DA">
              <w:rPr>
                <w:rFonts w:ascii="Times New Roman" w:hAnsi="Times New Roman" w:cs="Times New Roman"/>
              </w:rPr>
              <w:t>clients</w:t>
            </w:r>
            <w:r w:rsidR="003367BA">
              <w:rPr>
                <w:rFonts w:ascii="Times New Roman" w:hAnsi="Times New Roman" w:cs="Times New Roman"/>
              </w:rPr>
              <w:t>.”</w:t>
            </w:r>
            <w:r w:rsidR="006D0506" w:rsidRPr="008114DA">
              <w:rPr>
                <w:rFonts w:ascii="Times New Roman" w:hAnsi="Times New Roman" w:cs="Times New Roman"/>
              </w:rPr>
              <w:t xml:space="preserve"> (#12, Social Worker)</w:t>
            </w:r>
          </w:p>
          <w:p w14:paraId="53A3137D" w14:textId="77777777" w:rsidR="00A54A15" w:rsidRDefault="007B28F4" w:rsidP="007B28F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4F4">
              <w:rPr>
                <w:rFonts w:ascii="Times New Roman" w:hAnsi="Times New Roman" w:cs="Times New Roman"/>
              </w:rPr>
              <w:t>-</w:t>
            </w:r>
            <w:r w:rsidRPr="008114DA">
              <w:rPr>
                <w:rFonts w:ascii="Times New Roman" w:hAnsi="Times New Roman" w:cs="Times New Roman"/>
              </w:rPr>
              <w:t xml:space="preserve">“The simulations were helpful in seeing what to do and what not to do when </w:t>
            </w:r>
          </w:p>
          <w:p w14:paraId="6F5B44D0" w14:textId="77777777" w:rsidR="00A54A15" w:rsidRDefault="00A54A15" w:rsidP="007B28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7B28F4" w:rsidRPr="008114DA">
              <w:rPr>
                <w:rFonts w:ascii="Times New Roman" w:hAnsi="Times New Roman" w:cs="Times New Roman"/>
              </w:rPr>
              <w:t xml:space="preserve">speaking about gender identity. It was also helpful in seeing how to navigate tough </w:t>
            </w:r>
          </w:p>
          <w:p w14:paraId="19B2E870" w14:textId="31A2861E" w:rsidR="007B28F4" w:rsidRPr="00DA14F4" w:rsidRDefault="00A54A15" w:rsidP="007B28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7B28F4" w:rsidRPr="008114DA">
              <w:rPr>
                <w:rFonts w:ascii="Times New Roman" w:hAnsi="Times New Roman" w:cs="Times New Roman"/>
              </w:rPr>
              <w:t>conversations with clients related to gender identity</w:t>
            </w:r>
            <w:r w:rsidR="003367BA">
              <w:rPr>
                <w:rFonts w:ascii="Times New Roman" w:hAnsi="Times New Roman" w:cs="Times New Roman"/>
              </w:rPr>
              <w:t>.</w:t>
            </w:r>
            <w:r w:rsidR="007B28F4" w:rsidRPr="008114DA">
              <w:rPr>
                <w:rFonts w:ascii="Times New Roman" w:hAnsi="Times New Roman" w:cs="Times New Roman"/>
              </w:rPr>
              <w:t>” (#10, Occupational Therapist)</w:t>
            </w:r>
          </w:p>
          <w:p w14:paraId="33AEC866" w14:textId="77777777" w:rsidR="00A54A15" w:rsidRDefault="00992432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14DA">
              <w:rPr>
                <w:rFonts w:ascii="Times New Roman" w:hAnsi="Times New Roman" w:cs="Times New Roman"/>
                <w:color w:val="000000" w:themeColor="text1"/>
              </w:rPr>
              <w:t xml:space="preserve">-“It really highlighted for me to not make assumptions based on my own gender bias </w:t>
            </w:r>
          </w:p>
          <w:p w14:paraId="43DB896E" w14:textId="77777777" w:rsidR="00A54A15" w:rsidRDefault="00A54A15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992432" w:rsidRPr="008114DA">
              <w:rPr>
                <w:rFonts w:ascii="Times New Roman" w:hAnsi="Times New Roman" w:cs="Times New Roman"/>
                <w:color w:val="000000" w:themeColor="text1"/>
              </w:rPr>
              <w:t xml:space="preserve">(e.g. a patient's appearance, what may be listed in their chart, etc.) and the </w:t>
            </w:r>
          </w:p>
          <w:p w14:paraId="3F8809A6" w14:textId="772F3C7E" w:rsidR="00A54A15" w:rsidRDefault="00A54A15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i</w:t>
            </w:r>
            <w:r w:rsidR="00992432" w:rsidRPr="008114DA">
              <w:rPr>
                <w:rFonts w:ascii="Times New Roman" w:hAnsi="Times New Roman" w:cs="Times New Roman"/>
                <w:color w:val="000000" w:themeColor="text1"/>
              </w:rPr>
              <w:t xml:space="preserve">mportance of making sure our forms include more than ‘two boxes’ as referred to in </w:t>
            </w:r>
          </w:p>
          <w:p w14:paraId="09A5387E" w14:textId="3AB07B89" w:rsidR="00DA14F4" w:rsidRPr="008114DA" w:rsidRDefault="00A54A15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992432" w:rsidRPr="008114DA">
              <w:rPr>
                <w:rFonts w:ascii="Times New Roman" w:hAnsi="Times New Roman" w:cs="Times New Roman"/>
                <w:color w:val="000000" w:themeColor="text1"/>
              </w:rPr>
              <w:t>the video</w:t>
            </w:r>
            <w:r w:rsidR="0033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92432" w:rsidRPr="008114DA">
              <w:rPr>
                <w:rFonts w:ascii="Times New Roman" w:hAnsi="Times New Roman" w:cs="Times New Roman"/>
                <w:color w:val="000000" w:themeColor="text1"/>
              </w:rPr>
              <w:t>” (#6, Occupational Therapist)</w:t>
            </w:r>
          </w:p>
        </w:tc>
      </w:tr>
      <w:tr w:rsidR="00FD4C53" w:rsidRPr="00FD4C53" w14:paraId="30165EAD" w14:textId="77777777" w:rsidTr="00902EA1">
        <w:tc>
          <w:tcPr>
            <w:tcW w:w="1696" w:type="dxa"/>
          </w:tcPr>
          <w:p w14:paraId="2EEF8307" w14:textId="77777777" w:rsidR="00FD4C53" w:rsidRPr="00DA14F4" w:rsidDel="00AD0ABC" w:rsidRDefault="00FD4C53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5827285" w14:textId="1D63FD80" w:rsidR="00FD4C53" w:rsidRPr="00DA14F4" w:rsidRDefault="00FD4C53" w:rsidP="006B03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14F4">
              <w:rPr>
                <w:rFonts w:ascii="Times New Roman" w:hAnsi="Times New Roman" w:cs="Times New Roman"/>
              </w:rPr>
              <w:t>Building rapport with clients</w:t>
            </w:r>
          </w:p>
        </w:tc>
        <w:tc>
          <w:tcPr>
            <w:tcW w:w="8505" w:type="dxa"/>
          </w:tcPr>
          <w:p w14:paraId="78BBC4DE" w14:textId="77777777" w:rsidR="000665E9" w:rsidRDefault="00FD4C53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A14F4">
              <w:rPr>
                <w:rFonts w:ascii="Times New Roman" w:hAnsi="Times New Roman" w:cs="Times New Roman"/>
              </w:rPr>
              <w:t>-</w:t>
            </w:r>
            <w:r w:rsidRPr="00805D2C">
              <w:rPr>
                <w:rFonts w:ascii="Times New Roman" w:hAnsi="Times New Roman" w:cs="Times New Roman"/>
                <w:color w:val="000000" w:themeColor="text1"/>
              </w:rPr>
              <w:t xml:space="preserve">“I found the simulation to be very helpful. I will use this information when I am </w:t>
            </w:r>
          </w:p>
          <w:p w14:paraId="72B25B34" w14:textId="77777777" w:rsidR="000665E9" w:rsidRDefault="000665E9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facilitating conversations with clients and their families/caregivers in my clinical </w:t>
            </w:r>
          </w:p>
          <w:p w14:paraId="6EBD4125" w14:textId="65063DBD" w:rsidR="00FD4C53" w:rsidRPr="00DA14F4" w:rsidRDefault="000665E9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>role</w:t>
            </w:r>
            <w:r w:rsidR="0033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>” (#2, Youth Facilitator</w:t>
            </w:r>
            <w:r w:rsidR="003367B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3BE2AED" w14:textId="77777777" w:rsidR="000665E9" w:rsidRDefault="00FD4C53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05D2C">
              <w:rPr>
                <w:rFonts w:ascii="Times New Roman" w:hAnsi="Times New Roman" w:cs="Times New Roman"/>
                <w:color w:val="000000" w:themeColor="text1"/>
              </w:rPr>
              <w:t xml:space="preserve">-“If a clinician does make a mistake then its important they apologize and </w:t>
            </w:r>
          </w:p>
          <w:p w14:paraId="48155761" w14:textId="77777777" w:rsidR="000665E9" w:rsidRDefault="000665E9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acknowledge that they will do their best to address the client appropriately. I think </w:t>
            </w:r>
          </w:p>
          <w:p w14:paraId="158CC3FF" w14:textId="77777777" w:rsidR="000665E9" w:rsidRDefault="000665E9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it’s also beneficial that the clinician stated she may make an error and asked that th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F8B3157" w14:textId="77777777" w:rsidR="000665E9" w:rsidRDefault="000665E9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client help her if this occurs…It's important to not just take the information from the </w:t>
            </w:r>
          </w:p>
          <w:p w14:paraId="099D8A45" w14:textId="77777777" w:rsidR="000665E9" w:rsidRDefault="000665E9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chart but to speak to the client before making any assumptions regarding gender </w:t>
            </w:r>
          </w:p>
          <w:p w14:paraId="68701D06" w14:textId="5C883174" w:rsidR="00FD4C53" w:rsidRPr="00FD4C53" w:rsidRDefault="000665E9" w:rsidP="006B03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>identity.” (#10, Occupational Therapist)</w:t>
            </w:r>
          </w:p>
        </w:tc>
      </w:tr>
      <w:tr w:rsidR="00DF12C7" w:rsidRPr="00C603CD" w14:paraId="3F467E43" w14:textId="2274F737" w:rsidTr="008114DA">
        <w:tc>
          <w:tcPr>
            <w:tcW w:w="1696" w:type="dxa"/>
          </w:tcPr>
          <w:p w14:paraId="11F01E35" w14:textId="6FC39E6B" w:rsidR="00DF12C7" w:rsidRPr="00C603CD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C603CD">
              <w:rPr>
                <w:rFonts w:ascii="Times New Roman" w:hAnsi="Times New Roman" w:cs="Times New Roman"/>
              </w:rPr>
              <w:lastRenderedPageBreak/>
              <w:t>Perceived impact on organizational processes</w:t>
            </w:r>
          </w:p>
        </w:tc>
        <w:tc>
          <w:tcPr>
            <w:tcW w:w="2977" w:type="dxa"/>
          </w:tcPr>
          <w:p w14:paraId="6DA5917A" w14:textId="3892E62A" w:rsidR="00DF12C7" w:rsidRPr="00C603CD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C603CD">
              <w:rPr>
                <w:rFonts w:ascii="Times New Roman" w:hAnsi="Times New Roman" w:cs="Times New Roman"/>
                <w:lang w:val="en-CA"/>
              </w:rPr>
              <w:t>Gender-sensitive practices and policies</w:t>
            </w:r>
          </w:p>
          <w:p w14:paraId="3FFF84A9" w14:textId="77777777" w:rsidR="00DF12C7" w:rsidRPr="00C603CD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  <w:p w14:paraId="43C38808" w14:textId="1C27F54E" w:rsidR="00DF12C7" w:rsidRPr="00C603CD" w:rsidRDefault="00DF12C7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505" w:type="dxa"/>
          </w:tcPr>
          <w:p w14:paraId="07906CFB" w14:textId="77777777" w:rsidR="000665E9" w:rsidRDefault="00A26535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03CD">
              <w:rPr>
                <w:rFonts w:ascii="Times New Roman" w:hAnsi="Times New Roman" w:cs="Times New Roman"/>
                <w:lang w:val="en-CA"/>
              </w:rPr>
              <w:t>-</w:t>
            </w:r>
            <w:r w:rsidRPr="008114DA">
              <w:rPr>
                <w:rFonts w:ascii="Times New Roman" w:hAnsi="Times New Roman" w:cs="Times New Roman"/>
                <w:color w:val="000000" w:themeColor="text1"/>
              </w:rPr>
              <w:t xml:space="preserve">“In the past year we've updated our application form to include pronouns, so that the </w:t>
            </w:r>
          </w:p>
          <w:p w14:paraId="3D99B42E" w14:textId="77777777" w:rsidR="000665E9" w:rsidRDefault="000665E9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A26535" w:rsidRPr="008114DA">
              <w:rPr>
                <w:rFonts w:ascii="Times New Roman" w:hAnsi="Times New Roman" w:cs="Times New Roman"/>
                <w:color w:val="000000" w:themeColor="text1"/>
              </w:rPr>
              <w:t xml:space="preserve">youth can share theirs. Although this could change over time, I think it's important to </w:t>
            </w:r>
          </w:p>
          <w:p w14:paraId="162CAE1C" w14:textId="77777777" w:rsidR="000665E9" w:rsidRDefault="000665E9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A26535" w:rsidRPr="008114DA">
              <w:rPr>
                <w:rFonts w:ascii="Times New Roman" w:hAnsi="Times New Roman" w:cs="Times New Roman"/>
                <w:color w:val="000000" w:themeColor="text1"/>
              </w:rPr>
              <w:t xml:space="preserve">ask them in that initial meeting to ensure no assumptions are being made from the </w:t>
            </w:r>
          </w:p>
          <w:p w14:paraId="7C3CD0B8" w14:textId="3315F5CD" w:rsidR="00C603CD" w:rsidRPr="008114DA" w:rsidRDefault="000665E9" w:rsidP="00FD4C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A26535" w:rsidRPr="008114DA">
              <w:rPr>
                <w:rFonts w:ascii="Times New Roman" w:hAnsi="Times New Roman" w:cs="Times New Roman"/>
                <w:color w:val="000000" w:themeColor="text1"/>
              </w:rPr>
              <w:t>start.” (#6, Occupational Therapist)</w:t>
            </w:r>
          </w:p>
        </w:tc>
      </w:tr>
      <w:tr w:rsidR="00FD4C53" w:rsidRPr="00FD4C53" w14:paraId="6B8F5E8A" w14:textId="77777777" w:rsidTr="00902EA1">
        <w:tc>
          <w:tcPr>
            <w:tcW w:w="1696" w:type="dxa"/>
          </w:tcPr>
          <w:p w14:paraId="471F2020" w14:textId="77777777" w:rsidR="00FD4C53" w:rsidRPr="00C603CD" w:rsidRDefault="00FD4C53" w:rsidP="006B03C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10204132" w14:textId="783A22F2" w:rsidR="00FD4C53" w:rsidRPr="00C603CD" w:rsidRDefault="00FD4C53" w:rsidP="006B03C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C603CD">
              <w:rPr>
                <w:rFonts w:ascii="Times New Roman" w:hAnsi="Times New Roman" w:cs="Times New Roman"/>
                <w:lang w:val="en-CA"/>
              </w:rPr>
              <w:t>Privacy</w:t>
            </w:r>
          </w:p>
        </w:tc>
        <w:tc>
          <w:tcPr>
            <w:tcW w:w="8505" w:type="dxa"/>
          </w:tcPr>
          <w:p w14:paraId="6A19F0D2" w14:textId="77777777" w:rsidR="000665E9" w:rsidRDefault="00FD4C53" w:rsidP="00C603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03CD">
              <w:rPr>
                <w:rFonts w:ascii="Times New Roman" w:hAnsi="Times New Roman" w:cs="Times New Roman"/>
                <w:lang w:val="en-CA"/>
              </w:rPr>
              <w:t>-</w:t>
            </w:r>
            <w:r w:rsidRPr="00805D2C">
              <w:rPr>
                <w:rFonts w:ascii="Times New Roman" w:hAnsi="Times New Roman" w:cs="Times New Roman"/>
                <w:color w:val="000000" w:themeColor="text1"/>
              </w:rPr>
              <w:t xml:space="preserve">“It also raises important questions regarding the consumers choice of who they </w:t>
            </w:r>
          </w:p>
          <w:p w14:paraId="1DCA81D0" w14:textId="77777777" w:rsidR="000665E9" w:rsidRDefault="000665E9" w:rsidP="00C603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 xml:space="preserve">would like to share this information with but it is also relevant for many aspects of </w:t>
            </w:r>
          </w:p>
          <w:p w14:paraId="4071DF46" w14:textId="71E4A0EF" w:rsidR="00FD4C53" w:rsidRPr="008114DA" w:rsidRDefault="000665E9" w:rsidP="00C603C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>clients interface with the healthcare system</w:t>
            </w:r>
            <w:r w:rsidR="003367B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D4C53" w:rsidRPr="00805D2C">
              <w:rPr>
                <w:rFonts w:ascii="Times New Roman" w:hAnsi="Times New Roman" w:cs="Times New Roman"/>
                <w:color w:val="000000" w:themeColor="text1"/>
              </w:rPr>
              <w:t>” (#3, Social Worker)</w:t>
            </w:r>
          </w:p>
        </w:tc>
      </w:tr>
    </w:tbl>
    <w:p w14:paraId="1D406BED" w14:textId="67FF5460" w:rsidR="006276F7" w:rsidRPr="008114DA" w:rsidRDefault="00000000" w:rsidP="006B03C4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14:paraId="23B21AE0" w14:textId="77777777" w:rsidR="005F3413" w:rsidRPr="008114DA" w:rsidRDefault="005F3413" w:rsidP="006B03C4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sectPr w:rsidR="005F3413" w:rsidRPr="008114DA" w:rsidSect="008114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10"/>
    <w:rsid w:val="00001AB1"/>
    <w:rsid w:val="00001AB4"/>
    <w:rsid w:val="00002052"/>
    <w:rsid w:val="00002164"/>
    <w:rsid w:val="00007B38"/>
    <w:rsid w:val="00007ECF"/>
    <w:rsid w:val="00016A72"/>
    <w:rsid w:val="00021FB9"/>
    <w:rsid w:val="00025B05"/>
    <w:rsid w:val="00027154"/>
    <w:rsid w:val="0003126F"/>
    <w:rsid w:val="000340EF"/>
    <w:rsid w:val="00041FC9"/>
    <w:rsid w:val="0005274F"/>
    <w:rsid w:val="00054357"/>
    <w:rsid w:val="0005785C"/>
    <w:rsid w:val="00060066"/>
    <w:rsid w:val="00061530"/>
    <w:rsid w:val="000665E9"/>
    <w:rsid w:val="00076EE6"/>
    <w:rsid w:val="0008327E"/>
    <w:rsid w:val="00083F0D"/>
    <w:rsid w:val="00086760"/>
    <w:rsid w:val="00094E2E"/>
    <w:rsid w:val="000966BD"/>
    <w:rsid w:val="00096DA4"/>
    <w:rsid w:val="000A1AB7"/>
    <w:rsid w:val="000A348D"/>
    <w:rsid w:val="000B01D2"/>
    <w:rsid w:val="000B662C"/>
    <w:rsid w:val="000D7F46"/>
    <w:rsid w:val="000F0048"/>
    <w:rsid w:val="000F2A95"/>
    <w:rsid w:val="000F54ED"/>
    <w:rsid w:val="0010427B"/>
    <w:rsid w:val="00106564"/>
    <w:rsid w:val="001164AD"/>
    <w:rsid w:val="00117E97"/>
    <w:rsid w:val="00121A4B"/>
    <w:rsid w:val="00124799"/>
    <w:rsid w:val="001255E3"/>
    <w:rsid w:val="0012702D"/>
    <w:rsid w:val="001324F0"/>
    <w:rsid w:val="00134361"/>
    <w:rsid w:val="001411CB"/>
    <w:rsid w:val="00147669"/>
    <w:rsid w:val="0015227A"/>
    <w:rsid w:val="00154418"/>
    <w:rsid w:val="00162115"/>
    <w:rsid w:val="00162BEC"/>
    <w:rsid w:val="00165833"/>
    <w:rsid w:val="00171415"/>
    <w:rsid w:val="00173A25"/>
    <w:rsid w:val="00174A56"/>
    <w:rsid w:val="00181A97"/>
    <w:rsid w:val="00183BD0"/>
    <w:rsid w:val="00184148"/>
    <w:rsid w:val="00185700"/>
    <w:rsid w:val="0018719C"/>
    <w:rsid w:val="00191A10"/>
    <w:rsid w:val="00191CD1"/>
    <w:rsid w:val="00192970"/>
    <w:rsid w:val="001972FE"/>
    <w:rsid w:val="001B2F44"/>
    <w:rsid w:val="001B6E19"/>
    <w:rsid w:val="001C4EA0"/>
    <w:rsid w:val="001D10DD"/>
    <w:rsid w:val="001D5CDE"/>
    <w:rsid w:val="001E4865"/>
    <w:rsid w:val="001E4937"/>
    <w:rsid w:val="001E53D4"/>
    <w:rsid w:val="001E57DA"/>
    <w:rsid w:val="001E6A44"/>
    <w:rsid w:val="001E72CB"/>
    <w:rsid w:val="001F18A7"/>
    <w:rsid w:val="001F401A"/>
    <w:rsid w:val="00211AE1"/>
    <w:rsid w:val="00214F1B"/>
    <w:rsid w:val="0021712B"/>
    <w:rsid w:val="00217B02"/>
    <w:rsid w:val="00222CE1"/>
    <w:rsid w:val="00222F59"/>
    <w:rsid w:val="00226001"/>
    <w:rsid w:val="00241340"/>
    <w:rsid w:val="0024646B"/>
    <w:rsid w:val="002501D3"/>
    <w:rsid w:val="00252BCC"/>
    <w:rsid w:val="00254D06"/>
    <w:rsid w:val="00261B6E"/>
    <w:rsid w:val="00271D45"/>
    <w:rsid w:val="00277892"/>
    <w:rsid w:val="00283ADB"/>
    <w:rsid w:val="00290762"/>
    <w:rsid w:val="002931CB"/>
    <w:rsid w:val="002946E4"/>
    <w:rsid w:val="0029568E"/>
    <w:rsid w:val="002975EE"/>
    <w:rsid w:val="002A5DEB"/>
    <w:rsid w:val="002B5A1D"/>
    <w:rsid w:val="002C035C"/>
    <w:rsid w:val="002C3538"/>
    <w:rsid w:val="002C4994"/>
    <w:rsid w:val="002E7463"/>
    <w:rsid w:val="002F0E33"/>
    <w:rsid w:val="002F14C3"/>
    <w:rsid w:val="0030098C"/>
    <w:rsid w:val="00305A34"/>
    <w:rsid w:val="00314B0D"/>
    <w:rsid w:val="00314F99"/>
    <w:rsid w:val="003255C9"/>
    <w:rsid w:val="00327B3F"/>
    <w:rsid w:val="003349C9"/>
    <w:rsid w:val="003367BA"/>
    <w:rsid w:val="00344F8A"/>
    <w:rsid w:val="00347AD9"/>
    <w:rsid w:val="00361566"/>
    <w:rsid w:val="00364C05"/>
    <w:rsid w:val="00370111"/>
    <w:rsid w:val="00375B1A"/>
    <w:rsid w:val="00381786"/>
    <w:rsid w:val="00386432"/>
    <w:rsid w:val="003951D4"/>
    <w:rsid w:val="003A380A"/>
    <w:rsid w:val="003A5FF0"/>
    <w:rsid w:val="003A6980"/>
    <w:rsid w:val="003A7E8C"/>
    <w:rsid w:val="003C59E7"/>
    <w:rsid w:val="003C59EF"/>
    <w:rsid w:val="003E1DB7"/>
    <w:rsid w:val="003E38B4"/>
    <w:rsid w:val="003E428F"/>
    <w:rsid w:val="003F26F3"/>
    <w:rsid w:val="003F2E9E"/>
    <w:rsid w:val="003F3BE6"/>
    <w:rsid w:val="00400E37"/>
    <w:rsid w:val="00402A40"/>
    <w:rsid w:val="00407203"/>
    <w:rsid w:val="00407B20"/>
    <w:rsid w:val="00413208"/>
    <w:rsid w:val="00413FEC"/>
    <w:rsid w:val="004144E2"/>
    <w:rsid w:val="0041567C"/>
    <w:rsid w:val="00420B6E"/>
    <w:rsid w:val="004211D9"/>
    <w:rsid w:val="00424B3C"/>
    <w:rsid w:val="00426EBA"/>
    <w:rsid w:val="00430A16"/>
    <w:rsid w:val="004320E4"/>
    <w:rsid w:val="0043372C"/>
    <w:rsid w:val="00435637"/>
    <w:rsid w:val="0044652D"/>
    <w:rsid w:val="00447AE9"/>
    <w:rsid w:val="00450674"/>
    <w:rsid w:val="00451A22"/>
    <w:rsid w:val="00460DC2"/>
    <w:rsid w:val="004619B2"/>
    <w:rsid w:val="00472E72"/>
    <w:rsid w:val="004766E5"/>
    <w:rsid w:val="00483D26"/>
    <w:rsid w:val="00485D2F"/>
    <w:rsid w:val="00487DF2"/>
    <w:rsid w:val="004A42AD"/>
    <w:rsid w:val="004B0993"/>
    <w:rsid w:val="004C4771"/>
    <w:rsid w:val="004C55DC"/>
    <w:rsid w:val="004C7035"/>
    <w:rsid w:val="004D03A8"/>
    <w:rsid w:val="004E30ED"/>
    <w:rsid w:val="004F039E"/>
    <w:rsid w:val="004F237A"/>
    <w:rsid w:val="004F38AF"/>
    <w:rsid w:val="004F7BB9"/>
    <w:rsid w:val="005017F9"/>
    <w:rsid w:val="005018C5"/>
    <w:rsid w:val="00502946"/>
    <w:rsid w:val="00505BA6"/>
    <w:rsid w:val="00511835"/>
    <w:rsid w:val="005118D9"/>
    <w:rsid w:val="00517360"/>
    <w:rsid w:val="00520C60"/>
    <w:rsid w:val="00521517"/>
    <w:rsid w:val="00523671"/>
    <w:rsid w:val="00525824"/>
    <w:rsid w:val="005259D5"/>
    <w:rsid w:val="00530639"/>
    <w:rsid w:val="00531ACC"/>
    <w:rsid w:val="00535204"/>
    <w:rsid w:val="005365CB"/>
    <w:rsid w:val="0053768E"/>
    <w:rsid w:val="00540664"/>
    <w:rsid w:val="00540963"/>
    <w:rsid w:val="0054181C"/>
    <w:rsid w:val="00542DEE"/>
    <w:rsid w:val="0054594C"/>
    <w:rsid w:val="00546BE0"/>
    <w:rsid w:val="005609A2"/>
    <w:rsid w:val="00562C22"/>
    <w:rsid w:val="0056342F"/>
    <w:rsid w:val="0056729E"/>
    <w:rsid w:val="00567D9C"/>
    <w:rsid w:val="00577B9F"/>
    <w:rsid w:val="00583E61"/>
    <w:rsid w:val="00584C80"/>
    <w:rsid w:val="00590255"/>
    <w:rsid w:val="0059544B"/>
    <w:rsid w:val="005A192D"/>
    <w:rsid w:val="005A6044"/>
    <w:rsid w:val="005C63F5"/>
    <w:rsid w:val="005C7467"/>
    <w:rsid w:val="005D4D9A"/>
    <w:rsid w:val="005D568F"/>
    <w:rsid w:val="005D612E"/>
    <w:rsid w:val="005D6646"/>
    <w:rsid w:val="005E0F1C"/>
    <w:rsid w:val="005E31BC"/>
    <w:rsid w:val="005E42DC"/>
    <w:rsid w:val="005E4CAF"/>
    <w:rsid w:val="005E5B4C"/>
    <w:rsid w:val="005F3413"/>
    <w:rsid w:val="005F489E"/>
    <w:rsid w:val="005F62D9"/>
    <w:rsid w:val="00602A14"/>
    <w:rsid w:val="00607BBB"/>
    <w:rsid w:val="006222C4"/>
    <w:rsid w:val="00623477"/>
    <w:rsid w:val="00627379"/>
    <w:rsid w:val="00630C3D"/>
    <w:rsid w:val="0063666C"/>
    <w:rsid w:val="006375DA"/>
    <w:rsid w:val="0065053F"/>
    <w:rsid w:val="006514F0"/>
    <w:rsid w:val="00652A50"/>
    <w:rsid w:val="00656676"/>
    <w:rsid w:val="00662F62"/>
    <w:rsid w:val="006824AD"/>
    <w:rsid w:val="00691DBF"/>
    <w:rsid w:val="006920BE"/>
    <w:rsid w:val="00694164"/>
    <w:rsid w:val="006A7356"/>
    <w:rsid w:val="006B03C4"/>
    <w:rsid w:val="006B1D2C"/>
    <w:rsid w:val="006B23EB"/>
    <w:rsid w:val="006B5CB7"/>
    <w:rsid w:val="006B7FD2"/>
    <w:rsid w:val="006C24A9"/>
    <w:rsid w:val="006D0506"/>
    <w:rsid w:val="006D051D"/>
    <w:rsid w:val="006D6CDF"/>
    <w:rsid w:val="006E67D0"/>
    <w:rsid w:val="006E6830"/>
    <w:rsid w:val="006F3BEF"/>
    <w:rsid w:val="006F6B8F"/>
    <w:rsid w:val="006F6D14"/>
    <w:rsid w:val="007024A6"/>
    <w:rsid w:val="00733460"/>
    <w:rsid w:val="00734713"/>
    <w:rsid w:val="007400BC"/>
    <w:rsid w:val="00742549"/>
    <w:rsid w:val="00745ED9"/>
    <w:rsid w:val="007535DC"/>
    <w:rsid w:val="00754CA2"/>
    <w:rsid w:val="00762D9C"/>
    <w:rsid w:val="00765396"/>
    <w:rsid w:val="00780F91"/>
    <w:rsid w:val="00781341"/>
    <w:rsid w:val="00781E54"/>
    <w:rsid w:val="00782748"/>
    <w:rsid w:val="007844CC"/>
    <w:rsid w:val="00785F0F"/>
    <w:rsid w:val="00786AA7"/>
    <w:rsid w:val="00787FF6"/>
    <w:rsid w:val="00790872"/>
    <w:rsid w:val="007934B8"/>
    <w:rsid w:val="007A146F"/>
    <w:rsid w:val="007A6AE8"/>
    <w:rsid w:val="007A72EA"/>
    <w:rsid w:val="007B28F4"/>
    <w:rsid w:val="007D6B73"/>
    <w:rsid w:val="007E4850"/>
    <w:rsid w:val="007E63CB"/>
    <w:rsid w:val="007E6C5B"/>
    <w:rsid w:val="007F1E3F"/>
    <w:rsid w:val="007F4895"/>
    <w:rsid w:val="007F5B1E"/>
    <w:rsid w:val="008106A5"/>
    <w:rsid w:val="008114DA"/>
    <w:rsid w:val="00825F7E"/>
    <w:rsid w:val="00826972"/>
    <w:rsid w:val="0084590F"/>
    <w:rsid w:val="00853186"/>
    <w:rsid w:val="008608D8"/>
    <w:rsid w:val="00860D27"/>
    <w:rsid w:val="0086700D"/>
    <w:rsid w:val="008740BC"/>
    <w:rsid w:val="008777D5"/>
    <w:rsid w:val="00880367"/>
    <w:rsid w:val="0088075D"/>
    <w:rsid w:val="0088207B"/>
    <w:rsid w:val="008822F8"/>
    <w:rsid w:val="00882D6F"/>
    <w:rsid w:val="00887C26"/>
    <w:rsid w:val="00890568"/>
    <w:rsid w:val="0089128A"/>
    <w:rsid w:val="008916CC"/>
    <w:rsid w:val="008956FB"/>
    <w:rsid w:val="008A0ADC"/>
    <w:rsid w:val="008A2945"/>
    <w:rsid w:val="008A2C99"/>
    <w:rsid w:val="008A7960"/>
    <w:rsid w:val="008B0CE4"/>
    <w:rsid w:val="008B1000"/>
    <w:rsid w:val="008B5EAA"/>
    <w:rsid w:val="008C1BAE"/>
    <w:rsid w:val="008C70BE"/>
    <w:rsid w:val="008C74DB"/>
    <w:rsid w:val="008D0792"/>
    <w:rsid w:val="008D5D42"/>
    <w:rsid w:val="008F1619"/>
    <w:rsid w:val="008F2A59"/>
    <w:rsid w:val="00900618"/>
    <w:rsid w:val="00901520"/>
    <w:rsid w:val="00902EA1"/>
    <w:rsid w:val="0090600F"/>
    <w:rsid w:val="00910D60"/>
    <w:rsid w:val="00911ECD"/>
    <w:rsid w:val="00915263"/>
    <w:rsid w:val="009205F9"/>
    <w:rsid w:val="00932C12"/>
    <w:rsid w:val="009373DF"/>
    <w:rsid w:val="00960A80"/>
    <w:rsid w:val="00962240"/>
    <w:rsid w:val="009647DF"/>
    <w:rsid w:val="009716E1"/>
    <w:rsid w:val="00972EE9"/>
    <w:rsid w:val="009744FB"/>
    <w:rsid w:val="00974E0B"/>
    <w:rsid w:val="00982868"/>
    <w:rsid w:val="00982A9C"/>
    <w:rsid w:val="00983488"/>
    <w:rsid w:val="00984442"/>
    <w:rsid w:val="00984FBE"/>
    <w:rsid w:val="00985819"/>
    <w:rsid w:val="00992432"/>
    <w:rsid w:val="009A36A2"/>
    <w:rsid w:val="009B6CC4"/>
    <w:rsid w:val="009C2D91"/>
    <w:rsid w:val="009C3A73"/>
    <w:rsid w:val="009D24D2"/>
    <w:rsid w:val="009D71DC"/>
    <w:rsid w:val="009D7A55"/>
    <w:rsid w:val="009E0847"/>
    <w:rsid w:val="009E4333"/>
    <w:rsid w:val="009F1CD7"/>
    <w:rsid w:val="009F5D1A"/>
    <w:rsid w:val="009F652F"/>
    <w:rsid w:val="00A0611C"/>
    <w:rsid w:val="00A11254"/>
    <w:rsid w:val="00A15C56"/>
    <w:rsid w:val="00A16440"/>
    <w:rsid w:val="00A17873"/>
    <w:rsid w:val="00A2060E"/>
    <w:rsid w:val="00A23FDD"/>
    <w:rsid w:val="00A26535"/>
    <w:rsid w:val="00A44CE8"/>
    <w:rsid w:val="00A451D6"/>
    <w:rsid w:val="00A53500"/>
    <w:rsid w:val="00A54A15"/>
    <w:rsid w:val="00A642F7"/>
    <w:rsid w:val="00A760C8"/>
    <w:rsid w:val="00A85C13"/>
    <w:rsid w:val="00A87703"/>
    <w:rsid w:val="00A96F60"/>
    <w:rsid w:val="00AA1E45"/>
    <w:rsid w:val="00AA6E6A"/>
    <w:rsid w:val="00AB1439"/>
    <w:rsid w:val="00AB1793"/>
    <w:rsid w:val="00AB2AAB"/>
    <w:rsid w:val="00AB440A"/>
    <w:rsid w:val="00AC05BC"/>
    <w:rsid w:val="00AC4ECD"/>
    <w:rsid w:val="00AC7C88"/>
    <w:rsid w:val="00AD0959"/>
    <w:rsid w:val="00AD0ABC"/>
    <w:rsid w:val="00AE60F2"/>
    <w:rsid w:val="00AF0924"/>
    <w:rsid w:val="00AF4BD4"/>
    <w:rsid w:val="00AF7916"/>
    <w:rsid w:val="00B0406F"/>
    <w:rsid w:val="00B05102"/>
    <w:rsid w:val="00B0774E"/>
    <w:rsid w:val="00B11379"/>
    <w:rsid w:val="00B15582"/>
    <w:rsid w:val="00B16D9B"/>
    <w:rsid w:val="00B17BB0"/>
    <w:rsid w:val="00B20383"/>
    <w:rsid w:val="00B24803"/>
    <w:rsid w:val="00B31331"/>
    <w:rsid w:val="00B31643"/>
    <w:rsid w:val="00B31C42"/>
    <w:rsid w:val="00B32E9B"/>
    <w:rsid w:val="00B33ED5"/>
    <w:rsid w:val="00B344F9"/>
    <w:rsid w:val="00B36225"/>
    <w:rsid w:val="00B41CB1"/>
    <w:rsid w:val="00B4654C"/>
    <w:rsid w:val="00B46D4A"/>
    <w:rsid w:val="00B47372"/>
    <w:rsid w:val="00B506A6"/>
    <w:rsid w:val="00B53D7F"/>
    <w:rsid w:val="00B53EBF"/>
    <w:rsid w:val="00B5684A"/>
    <w:rsid w:val="00B63B2A"/>
    <w:rsid w:val="00B657CA"/>
    <w:rsid w:val="00B70217"/>
    <w:rsid w:val="00B773BF"/>
    <w:rsid w:val="00B8206A"/>
    <w:rsid w:val="00BA0A86"/>
    <w:rsid w:val="00BA58BB"/>
    <w:rsid w:val="00BB71D4"/>
    <w:rsid w:val="00BC1A58"/>
    <w:rsid w:val="00BC315D"/>
    <w:rsid w:val="00BC5931"/>
    <w:rsid w:val="00BC7D1F"/>
    <w:rsid w:val="00BD3083"/>
    <w:rsid w:val="00BD6D63"/>
    <w:rsid w:val="00BF1DC6"/>
    <w:rsid w:val="00BF2273"/>
    <w:rsid w:val="00BF23B6"/>
    <w:rsid w:val="00BF54AD"/>
    <w:rsid w:val="00BF5669"/>
    <w:rsid w:val="00C02744"/>
    <w:rsid w:val="00C11EA4"/>
    <w:rsid w:val="00C2046B"/>
    <w:rsid w:val="00C24091"/>
    <w:rsid w:val="00C264E3"/>
    <w:rsid w:val="00C26BF6"/>
    <w:rsid w:val="00C30850"/>
    <w:rsid w:val="00C30B0F"/>
    <w:rsid w:val="00C34787"/>
    <w:rsid w:val="00C429AD"/>
    <w:rsid w:val="00C44A59"/>
    <w:rsid w:val="00C47B7B"/>
    <w:rsid w:val="00C545DA"/>
    <w:rsid w:val="00C5654D"/>
    <w:rsid w:val="00C603CD"/>
    <w:rsid w:val="00C6215D"/>
    <w:rsid w:val="00C82D87"/>
    <w:rsid w:val="00C83981"/>
    <w:rsid w:val="00C84681"/>
    <w:rsid w:val="00C97259"/>
    <w:rsid w:val="00CA1BA7"/>
    <w:rsid w:val="00CA2620"/>
    <w:rsid w:val="00CB00D1"/>
    <w:rsid w:val="00CB4335"/>
    <w:rsid w:val="00CB781D"/>
    <w:rsid w:val="00CD7831"/>
    <w:rsid w:val="00CD7D2F"/>
    <w:rsid w:val="00CE5AF4"/>
    <w:rsid w:val="00CE6483"/>
    <w:rsid w:val="00CE7BCC"/>
    <w:rsid w:val="00CF069B"/>
    <w:rsid w:val="00CF0BF8"/>
    <w:rsid w:val="00CF0D44"/>
    <w:rsid w:val="00CF1174"/>
    <w:rsid w:val="00D024E1"/>
    <w:rsid w:val="00D02A44"/>
    <w:rsid w:val="00D04575"/>
    <w:rsid w:val="00D0570C"/>
    <w:rsid w:val="00D11484"/>
    <w:rsid w:val="00D127F6"/>
    <w:rsid w:val="00D1389E"/>
    <w:rsid w:val="00D1764F"/>
    <w:rsid w:val="00D21CB7"/>
    <w:rsid w:val="00D2234E"/>
    <w:rsid w:val="00D32FD1"/>
    <w:rsid w:val="00D445A9"/>
    <w:rsid w:val="00D50553"/>
    <w:rsid w:val="00D51A6F"/>
    <w:rsid w:val="00D51FCB"/>
    <w:rsid w:val="00D5288A"/>
    <w:rsid w:val="00D56252"/>
    <w:rsid w:val="00D56308"/>
    <w:rsid w:val="00D6791A"/>
    <w:rsid w:val="00D76851"/>
    <w:rsid w:val="00D776C9"/>
    <w:rsid w:val="00D8071C"/>
    <w:rsid w:val="00D83813"/>
    <w:rsid w:val="00D864E9"/>
    <w:rsid w:val="00D918B8"/>
    <w:rsid w:val="00D92CF0"/>
    <w:rsid w:val="00D9631B"/>
    <w:rsid w:val="00D9700D"/>
    <w:rsid w:val="00DA14F4"/>
    <w:rsid w:val="00DB78F0"/>
    <w:rsid w:val="00DB7C6E"/>
    <w:rsid w:val="00DC1800"/>
    <w:rsid w:val="00DC1C50"/>
    <w:rsid w:val="00DE056D"/>
    <w:rsid w:val="00DE12CC"/>
    <w:rsid w:val="00DF081F"/>
    <w:rsid w:val="00DF12C7"/>
    <w:rsid w:val="00E07A63"/>
    <w:rsid w:val="00E1072C"/>
    <w:rsid w:val="00E152D7"/>
    <w:rsid w:val="00E15C5F"/>
    <w:rsid w:val="00E26F0B"/>
    <w:rsid w:val="00E32961"/>
    <w:rsid w:val="00E46A56"/>
    <w:rsid w:val="00E52494"/>
    <w:rsid w:val="00E57137"/>
    <w:rsid w:val="00E62FB7"/>
    <w:rsid w:val="00E7057B"/>
    <w:rsid w:val="00E70D40"/>
    <w:rsid w:val="00E96B16"/>
    <w:rsid w:val="00EA1F04"/>
    <w:rsid w:val="00EC1FCE"/>
    <w:rsid w:val="00EC7471"/>
    <w:rsid w:val="00ED1348"/>
    <w:rsid w:val="00ED4947"/>
    <w:rsid w:val="00ED7D7D"/>
    <w:rsid w:val="00EE45AB"/>
    <w:rsid w:val="00EE6A42"/>
    <w:rsid w:val="00EF1430"/>
    <w:rsid w:val="00EF3B64"/>
    <w:rsid w:val="00EF587B"/>
    <w:rsid w:val="00F0199C"/>
    <w:rsid w:val="00F03060"/>
    <w:rsid w:val="00F035DA"/>
    <w:rsid w:val="00F07CA3"/>
    <w:rsid w:val="00F164FE"/>
    <w:rsid w:val="00F2157E"/>
    <w:rsid w:val="00F23D87"/>
    <w:rsid w:val="00F261CC"/>
    <w:rsid w:val="00F26FDC"/>
    <w:rsid w:val="00F338F7"/>
    <w:rsid w:val="00F33AA6"/>
    <w:rsid w:val="00F44052"/>
    <w:rsid w:val="00F52207"/>
    <w:rsid w:val="00F52233"/>
    <w:rsid w:val="00F54EE4"/>
    <w:rsid w:val="00F579C4"/>
    <w:rsid w:val="00F62C9F"/>
    <w:rsid w:val="00F636E6"/>
    <w:rsid w:val="00F66FC0"/>
    <w:rsid w:val="00F74F6E"/>
    <w:rsid w:val="00F779E9"/>
    <w:rsid w:val="00F838B7"/>
    <w:rsid w:val="00F872F3"/>
    <w:rsid w:val="00FA0E11"/>
    <w:rsid w:val="00FB1849"/>
    <w:rsid w:val="00FB4E43"/>
    <w:rsid w:val="00FB5C92"/>
    <w:rsid w:val="00FC18D2"/>
    <w:rsid w:val="00FD0098"/>
    <w:rsid w:val="00FD2324"/>
    <w:rsid w:val="00FD48D7"/>
    <w:rsid w:val="00FD4C53"/>
    <w:rsid w:val="00FD62A8"/>
    <w:rsid w:val="00FD7C69"/>
    <w:rsid w:val="00FE22F3"/>
    <w:rsid w:val="00FF1EB2"/>
    <w:rsid w:val="00FF24F7"/>
    <w:rsid w:val="00FF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6D61"/>
  <w14:defaultImageDpi w14:val="32767"/>
  <w15:chartTrackingRefBased/>
  <w15:docId w15:val="{183304CA-97F3-3C43-A69D-4D8BABBD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1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3</cp:revision>
  <dcterms:created xsi:type="dcterms:W3CDTF">2023-02-06T21:48:00Z</dcterms:created>
  <dcterms:modified xsi:type="dcterms:W3CDTF">2023-02-06T21:49:00Z</dcterms:modified>
</cp:coreProperties>
</file>